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4AD7" w:rsidRPr="008F4AD7" w:rsidRDefault="008F4AD7" w:rsidP="008F4AD7">
      <w:pPr>
        <w:jc w:val="both"/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</w:pPr>
      <w:r w:rsidRPr="008F4AD7"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  <w:t>S2 Table: Resistance profile for the different mosquito species tested between December 2023 and February 2024</w:t>
      </w:r>
    </w:p>
    <w:tbl>
      <w:tblPr>
        <w:tblStyle w:val="PlainTable21"/>
        <w:tblW w:w="51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181"/>
        <w:gridCol w:w="1403"/>
        <w:gridCol w:w="1117"/>
        <w:gridCol w:w="1059"/>
        <w:gridCol w:w="972"/>
        <w:gridCol w:w="1581"/>
      </w:tblGrid>
      <w:tr w:rsidR="008F4AD7" w:rsidRPr="008F4AD7" w:rsidTr="00ED3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tcBorders>
              <w:bottom w:val="none" w:sz="0" w:space="0" w:color="auto"/>
            </w:tcBorders>
            <w:hideMark/>
          </w:tcPr>
          <w:p w:rsidR="008F4AD7" w:rsidRPr="008F4AD7" w:rsidRDefault="008F4AD7" w:rsidP="008F4AD7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Mosquito species </w:t>
            </w:r>
          </w:p>
        </w:tc>
        <w:tc>
          <w:tcPr>
            <w:tcW w:w="636" w:type="pct"/>
            <w:tcBorders>
              <w:bottom w:val="none" w:sz="0" w:space="0" w:color="auto"/>
            </w:tcBorders>
            <w:hideMark/>
          </w:tcPr>
          <w:p w:rsidR="008F4AD7" w:rsidRPr="008F4AD7" w:rsidRDefault="008F4AD7" w:rsidP="008F4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ermethrin (0.75%)</w:t>
            </w:r>
          </w:p>
        </w:tc>
        <w:tc>
          <w:tcPr>
            <w:tcW w:w="755" w:type="pct"/>
            <w:tcBorders>
              <w:bottom w:val="none" w:sz="0" w:space="0" w:color="auto"/>
            </w:tcBorders>
            <w:hideMark/>
          </w:tcPr>
          <w:p w:rsidR="008F4AD7" w:rsidRPr="008F4AD7" w:rsidRDefault="008F4AD7" w:rsidP="008F4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eltamethrin (0.05%)</w:t>
            </w:r>
          </w:p>
        </w:tc>
        <w:tc>
          <w:tcPr>
            <w:tcW w:w="600" w:type="pct"/>
            <w:tcBorders>
              <w:bottom w:val="none" w:sz="0" w:space="0" w:color="auto"/>
            </w:tcBorders>
            <w:hideMark/>
          </w:tcPr>
          <w:p w:rsidR="008F4AD7" w:rsidRPr="008F4AD7" w:rsidRDefault="008F4AD7" w:rsidP="008F4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α</m:t>
              </m:r>
            </m:oMath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cypermethrin (0.05%)</w:t>
            </w:r>
          </w:p>
        </w:tc>
        <w:tc>
          <w:tcPr>
            <w:tcW w:w="569" w:type="pct"/>
            <w:tcBorders>
              <w:bottom w:val="none" w:sz="0" w:space="0" w:color="auto"/>
            </w:tcBorders>
            <w:hideMark/>
          </w:tcPr>
          <w:p w:rsidR="008F4AD7" w:rsidRPr="008F4AD7" w:rsidRDefault="008F4AD7" w:rsidP="008F4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λ</m:t>
              </m:r>
            </m:oMath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cyhalothorin (0.05%)</w:t>
            </w:r>
          </w:p>
        </w:tc>
        <w:tc>
          <w:tcPr>
            <w:tcW w:w="522" w:type="pct"/>
            <w:tcBorders>
              <w:bottom w:val="none" w:sz="0" w:space="0" w:color="auto"/>
            </w:tcBorders>
          </w:tcPr>
          <w:p w:rsidR="008F4AD7" w:rsidRPr="008F4AD7" w:rsidRDefault="008F4AD7" w:rsidP="008F4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  <w:p w:rsidR="008F4AD7" w:rsidRPr="008F4AD7" w:rsidRDefault="008F4AD7" w:rsidP="008F4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endiocarb</w:t>
            </w:r>
          </w:p>
          <w:p w:rsidR="008F4AD7" w:rsidRPr="008F4AD7" w:rsidRDefault="008F4AD7" w:rsidP="008F4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(0.1%)</w:t>
            </w:r>
          </w:p>
        </w:tc>
        <w:tc>
          <w:tcPr>
            <w:tcW w:w="851" w:type="pct"/>
            <w:tcBorders>
              <w:bottom w:val="none" w:sz="0" w:space="0" w:color="auto"/>
            </w:tcBorders>
            <w:hideMark/>
          </w:tcPr>
          <w:p w:rsidR="008F4AD7" w:rsidRPr="008F4AD7" w:rsidRDefault="008F4AD7" w:rsidP="008F4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irimiphos methyl (0.25%)</w:t>
            </w:r>
          </w:p>
        </w:tc>
      </w:tr>
      <w:tr w:rsidR="008F4AD7" w:rsidRPr="008F4AD7" w:rsidTr="00ED3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8F4AD7" w:rsidRPr="008F4AD7" w:rsidRDefault="008F4AD7" w:rsidP="008F4AD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An. gambiae </w:t>
            </w: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s.s.</w:t>
            </w:r>
          </w:p>
        </w:tc>
        <w:tc>
          <w:tcPr>
            <w:tcW w:w="636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8%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600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851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</w:tr>
      <w:tr w:rsidR="008F4AD7" w:rsidRPr="008F4AD7" w:rsidTr="00ED336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:rsidR="008F4AD7" w:rsidRPr="008F4AD7" w:rsidRDefault="008F4AD7" w:rsidP="008F4AD7">
            <w:pP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An. gambiae </w:t>
            </w: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s.s.</w:t>
            </w:r>
            <w:r w:rsidRPr="008F4AD7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(KDR)</w:t>
            </w:r>
          </w:p>
        </w:tc>
        <w:tc>
          <w:tcPr>
            <w:tcW w:w="636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88%</w:t>
            </w:r>
          </w:p>
        </w:tc>
        <w:tc>
          <w:tcPr>
            <w:tcW w:w="755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96%</w:t>
            </w:r>
          </w:p>
        </w:tc>
        <w:tc>
          <w:tcPr>
            <w:tcW w:w="600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72%</w:t>
            </w:r>
          </w:p>
        </w:tc>
        <w:tc>
          <w:tcPr>
            <w:tcW w:w="569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66%</w:t>
            </w:r>
          </w:p>
        </w:tc>
        <w:tc>
          <w:tcPr>
            <w:tcW w:w="522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94%</w:t>
            </w:r>
          </w:p>
        </w:tc>
        <w:tc>
          <w:tcPr>
            <w:tcW w:w="851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</w:tr>
      <w:tr w:rsidR="008F4AD7" w:rsidRPr="008F4AD7" w:rsidTr="00ED3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An. funestus </w:t>
            </w:r>
          </w:p>
        </w:tc>
        <w:tc>
          <w:tcPr>
            <w:tcW w:w="636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0%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8%</w:t>
            </w:r>
          </w:p>
        </w:tc>
        <w:tc>
          <w:tcPr>
            <w:tcW w:w="600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3%</w:t>
            </w:r>
          </w:p>
        </w:tc>
        <w:tc>
          <w:tcPr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6%</w:t>
            </w:r>
          </w:p>
        </w:tc>
        <w:tc>
          <w:tcPr>
            <w:tcW w:w="851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</w:tr>
      <w:tr w:rsidR="008F4AD7" w:rsidRPr="008F4AD7" w:rsidTr="00ED336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:rsidR="008F4AD7" w:rsidRPr="008F4AD7" w:rsidRDefault="008F4AD7" w:rsidP="008F4AD7">
            <w:pP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Ae. aegypti </w:t>
            </w:r>
          </w:p>
        </w:tc>
        <w:tc>
          <w:tcPr>
            <w:tcW w:w="636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755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600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569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  <w:tc>
          <w:tcPr>
            <w:tcW w:w="522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96%</w:t>
            </w:r>
          </w:p>
        </w:tc>
        <w:tc>
          <w:tcPr>
            <w:tcW w:w="851" w:type="pct"/>
          </w:tcPr>
          <w:p w:rsidR="008F4AD7" w:rsidRPr="008F4AD7" w:rsidRDefault="008F4AD7" w:rsidP="008F4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00%</w:t>
            </w:r>
          </w:p>
        </w:tc>
      </w:tr>
      <w:tr w:rsidR="008F4AD7" w:rsidRPr="008F4AD7" w:rsidTr="00ED3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Cx. quinquefasciatus </w:t>
            </w:r>
          </w:p>
        </w:tc>
        <w:tc>
          <w:tcPr>
            <w:tcW w:w="636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8%</w:t>
            </w:r>
          </w:p>
        </w:tc>
        <w:tc>
          <w:tcPr>
            <w:tcW w:w="755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6%</w:t>
            </w:r>
          </w:p>
        </w:tc>
        <w:tc>
          <w:tcPr>
            <w:tcW w:w="600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0</w:t>
            </w:r>
            <w:r w:rsidR="00701B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</w:p>
        </w:tc>
        <w:tc>
          <w:tcPr>
            <w:tcW w:w="569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0%</w:t>
            </w: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7%</w:t>
            </w:r>
          </w:p>
        </w:tc>
        <w:tc>
          <w:tcPr>
            <w:tcW w:w="851" w:type="pct"/>
            <w:tcBorders>
              <w:top w:val="none" w:sz="0" w:space="0" w:color="auto"/>
              <w:bottom w:val="none" w:sz="0" w:space="0" w:color="auto"/>
            </w:tcBorders>
          </w:tcPr>
          <w:p w:rsidR="008F4AD7" w:rsidRPr="008F4AD7" w:rsidRDefault="008F4AD7" w:rsidP="008F4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8F4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%</w:t>
            </w:r>
          </w:p>
        </w:tc>
      </w:tr>
    </w:tbl>
    <w:p w:rsidR="00002524" w:rsidRDefault="00002524"/>
    <w:sectPr w:rsidR="00002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AD7"/>
    <w:rsid w:val="00002524"/>
    <w:rsid w:val="00024AF2"/>
    <w:rsid w:val="00024FCD"/>
    <w:rsid w:val="00033BA6"/>
    <w:rsid w:val="00055523"/>
    <w:rsid w:val="00080597"/>
    <w:rsid w:val="000D7B94"/>
    <w:rsid w:val="000F17B6"/>
    <w:rsid w:val="00105059"/>
    <w:rsid w:val="0010666C"/>
    <w:rsid w:val="00131B10"/>
    <w:rsid w:val="00155A9C"/>
    <w:rsid w:val="00192B9E"/>
    <w:rsid w:val="001E64B4"/>
    <w:rsid w:val="001E6D43"/>
    <w:rsid w:val="001F2E9A"/>
    <w:rsid w:val="001F3565"/>
    <w:rsid w:val="00200F3F"/>
    <w:rsid w:val="002303F5"/>
    <w:rsid w:val="00243FD0"/>
    <w:rsid w:val="00291B0A"/>
    <w:rsid w:val="002A5E79"/>
    <w:rsid w:val="002D3970"/>
    <w:rsid w:val="002D690F"/>
    <w:rsid w:val="003145B9"/>
    <w:rsid w:val="00366E5A"/>
    <w:rsid w:val="003A4BF9"/>
    <w:rsid w:val="003D7215"/>
    <w:rsid w:val="003E2353"/>
    <w:rsid w:val="0043544B"/>
    <w:rsid w:val="0045249C"/>
    <w:rsid w:val="004B73E4"/>
    <w:rsid w:val="00577AC1"/>
    <w:rsid w:val="005F2ECF"/>
    <w:rsid w:val="006126AD"/>
    <w:rsid w:val="006409EE"/>
    <w:rsid w:val="006831D6"/>
    <w:rsid w:val="006850D8"/>
    <w:rsid w:val="00690DB2"/>
    <w:rsid w:val="006B2143"/>
    <w:rsid w:val="006E0F4E"/>
    <w:rsid w:val="006E687C"/>
    <w:rsid w:val="00701BE1"/>
    <w:rsid w:val="007149D9"/>
    <w:rsid w:val="0072670B"/>
    <w:rsid w:val="00772EC4"/>
    <w:rsid w:val="007954F7"/>
    <w:rsid w:val="00831F9C"/>
    <w:rsid w:val="00852FF9"/>
    <w:rsid w:val="008B2A87"/>
    <w:rsid w:val="008C35BF"/>
    <w:rsid w:val="008D1BEA"/>
    <w:rsid w:val="008D3520"/>
    <w:rsid w:val="008D5657"/>
    <w:rsid w:val="008F1DFC"/>
    <w:rsid w:val="008F4AD7"/>
    <w:rsid w:val="00913A06"/>
    <w:rsid w:val="00925753"/>
    <w:rsid w:val="00947C08"/>
    <w:rsid w:val="009B08D3"/>
    <w:rsid w:val="009C49D8"/>
    <w:rsid w:val="009D59C2"/>
    <w:rsid w:val="00A10E3E"/>
    <w:rsid w:val="00A12874"/>
    <w:rsid w:val="00A25972"/>
    <w:rsid w:val="00A47D23"/>
    <w:rsid w:val="00A50142"/>
    <w:rsid w:val="00A51547"/>
    <w:rsid w:val="00A527D4"/>
    <w:rsid w:val="00A87C0D"/>
    <w:rsid w:val="00AA6C55"/>
    <w:rsid w:val="00AC41D8"/>
    <w:rsid w:val="00B27FC4"/>
    <w:rsid w:val="00B46970"/>
    <w:rsid w:val="00B91016"/>
    <w:rsid w:val="00BA3D65"/>
    <w:rsid w:val="00BD6760"/>
    <w:rsid w:val="00C06952"/>
    <w:rsid w:val="00C30CC1"/>
    <w:rsid w:val="00C357E2"/>
    <w:rsid w:val="00C40817"/>
    <w:rsid w:val="00C54B1D"/>
    <w:rsid w:val="00C73560"/>
    <w:rsid w:val="00CC555B"/>
    <w:rsid w:val="00D34F1D"/>
    <w:rsid w:val="00D54C02"/>
    <w:rsid w:val="00DB0746"/>
    <w:rsid w:val="00E011B1"/>
    <w:rsid w:val="00E21535"/>
    <w:rsid w:val="00E241C8"/>
    <w:rsid w:val="00E3021D"/>
    <w:rsid w:val="00E43651"/>
    <w:rsid w:val="00E4478A"/>
    <w:rsid w:val="00E6158F"/>
    <w:rsid w:val="00EA3C28"/>
    <w:rsid w:val="00EA524E"/>
    <w:rsid w:val="00F4791D"/>
    <w:rsid w:val="00FE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03AF3"/>
  <w15:chartTrackingRefBased/>
  <w15:docId w15:val="{A2CBB316-2F75-C54B-8FFA-5907D660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A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A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A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A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A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A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A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A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A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A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A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A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AD7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8F4AD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F4A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i Suleiman</dc:creator>
  <cp:keywords/>
  <dc:description/>
  <cp:lastModifiedBy>sarah moore</cp:lastModifiedBy>
  <cp:revision>3</cp:revision>
  <dcterms:created xsi:type="dcterms:W3CDTF">2025-07-25T07:54:00Z</dcterms:created>
  <dcterms:modified xsi:type="dcterms:W3CDTF">2025-07-25T07:54:00Z</dcterms:modified>
</cp:coreProperties>
</file>